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8FFAB" w14:textId="77777777" w:rsidR="00973391" w:rsidRPr="00AA767F" w:rsidRDefault="00973391" w:rsidP="00973391">
      <w:pPr>
        <w:pStyle w:val="para"/>
        <w:spacing w:before="0" w:beforeAutospacing="0" w:after="300" w:afterAutospacing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Table S1: Emergence of SARS-CoV-2 clusters (days since first case) according to terciles of the neigh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lang w:val="en-US"/>
        </w:rPr>
        <w:t xml:space="preserve">borhood-level deprivation index. </w:t>
      </w:r>
      <w:r>
        <w:rPr>
          <w:rFonts w:ascii="Arial" w:hAnsi="Arial" w:cs="Arial"/>
          <w:color w:val="000000" w:themeColor="text1"/>
          <w:lang w:val="en-US"/>
        </w:rPr>
        <w:t>Statistical significance assessed with one-way ANOVA and Tukey’s (HSD) test.</w:t>
      </w:r>
    </w:p>
    <w:tbl>
      <w:tblPr>
        <w:tblW w:w="5060" w:type="dxa"/>
        <w:tblLook w:val="04A0" w:firstRow="1" w:lastRow="0" w:firstColumn="1" w:lastColumn="0" w:noHBand="0" w:noVBand="1"/>
      </w:tblPr>
      <w:tblGrid>
        <w:gridCol w:w="3402"/>
        <w:gridCol w:w="1658"/>
      </w:tblGrid>
      <w:tr w:rsidR="00973391" w:rsidRPr="00AA767F" w14:paraId="5C1C66E1" w14:textId="77777777" w:rsidTr="00E01BD1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16E4" w14:textId="77777777" w:rsidR="00973391" w:rsidRPr="00AA767F" w:rsidRDefault="00973391" w:rsidP="00E01BD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A767F">
              <w:rPr>
                <w:rFonts w:ascii="Arial" w:hAnsi="Arial" w:cs="Arial"/>
                <w:b/>
                <w:bCs/>
                <w:color w:val="000000"/>
              </w:rPr>
              <w:t>Deprivation index - Tercile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0584" w14:textId="77777777" w:rsidR="00973391" w:rsidRPr="00AA767F" w:rsidRDefault="00973391" w:rsidP="00E01BD1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A767F">
              <w:rPr>
                <w:rFonts w:ascii="Arial" w:hAnsi="Arial" w:cs="Arial"/>
                <w:b/>
                <w:bCs/>
                <w:color w:val="000000"/>
              </w:rPr>
              <w:t>Mean (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SD)</w:t>
            </w:r>
          </w:p>
        </w:tc>
      </w:tr>
      <w:tr w:rsidR="00973391" w:rsidRPr="00AA767F" w14:paraId="71554153" w14:textId="77777777" w:rsidTr="00E01BD1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9BFB" w14:textId="77777777" w:rsidR="00973391" w:rsidRPr="00AA767F" w:rsidRDefault="00973391" w:rsidP="00E01BD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A767F">
              <w:rPr>
                <w:rFonts w:ascii="Arial" w:hAnsi="Arial" w:cs="Arial"/>
                <w:b/>
                <w:bCs/>
                <w:color w:val="000000"/>
              </w:rPr>
              <w:t>Least deprived are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C8A5" w14:textId="77777777" w:rsidR="00973391" w:rsidRPr="00AA767F" w:rsidRDefault="00973391" w:rsidP="00E01BD1">
            <w:pPr>
              <w:rPr>
                <w:rFonts w:ascii="Arial" w:hAnsi="Arial" w:cs="Arial"/>
                <w:color w:val="000000"/>
              </w:rPr>
            </w:pPr>
            <w:r w:rsidRPr="00AA767F">
              <w:rPr>
                <w:rFonts w:ascii="Arial" w:hAnsi="Arial" w:cs="Arial"/>
                <w:color w:val="000000"/>
              </w:rPr>
              <w:t>21.8 (6.8) ***</w:t>
            </w:r>
          </w:p>
        </w:tc>
      </w:tr>
      <w:tr w:rsidR="00973391" w:rsidRPr="00AA767F" w14:paraId="3D72D596" w14:textId="77777777" w:rsidTr="00E01BD1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EFC1" w14:textId="77777777" w:rsidR="00973391" w:rsidRPr="00AA767F" w:rsidRDefault="00973391" w:rsidP="00E01BD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A767F">
              <w:rPr>
                <w:rFonts w:ascii="Arial" w:hAnsi="Arial" w:cs="Arial"/>
                <w:b/>
                <w:bCs/>
                <w:color w:val="000000"/>
              </w:rPr>
              <w:t>Moderately deprived areas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C0D1" w14:textId="77777777" w:rsidR="00973391" w:rsidRPr="00AA767F" w:rsidRDefault="00973391" w:rsidP="00E01BD1">
            <w:pPr>
              <w:rPr>
                <w:rFonts w:ascii="Arial" w:hAnsi="Arial" w:cs="Arial"/>
                <w:color w:val="000000"/>
              </w:rPr>
            </w:pPr>
            <w:r w:rsidRPr="00AA767F">
              <w:rPr>
                <w:rFonts w:ascii="Arial" w:hAnsi="Arial" w:cs="Arial"/>
                <w:color w:val="000000"/>
              </w:rPr>
              <w:t>17.6 (6.1) ***</w:t>
            </w:r>
          </w:p>
        </w:tc>
      </w:tr>
      <w:tr w:rsidR="00973391" w:rsidRPr="00AA767F" w14:paraId="03EC3A7D" w14:textId="77777777" w:rsidTr="00E01BD1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B627" w14:textId="77777777" w:rsidR="00973391" w:rsidRPr="00AA767F" w:rsidRDefault="00973391" w:rsidP="00E01BD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A767F">
              <w:rPr>
                <w:rFonts w:ascii="Arial" w:hAnsi="Arial" w:cs="Arial"/>
                <w:b/>
                <w:bCs/>
                <w:color w:val="000000"/>
              </w:rPr>
              <w:t>Most deprived area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EE21" w14:textId="77777777" w:rsidR="00973391" w:rsidRPr="00AA767F" w:rsidRDefault="00973391" w:rsidP="00E01BD1">
            <w:pPr>
              <w:rPr>
                <w:rFonts w:ascii="Arial" w:hAnsi="Arial" w:cs="Arial"/>
                <w:color w:val="000000"/>
              </w:rPr>
            </w:pPr>
            <w:r w:rsidRPr="00AA767F">
              <w:rPr>
                <w:rFonts w:ascii="Arial" w:hAnsi="Arial" w:cs="Arial"/>
                <w:color w:val="000000"/>
              </w:rPr>
              <w:t>15.8 (4.9) ***</w:t>
            </w:r>
          </w:p>
        </w:tc>
      </w:tr>
    </w:tbl>
    <w:p w14:paraId="188C805D" w14:textId="77777777" w:rsidR="00973391" w:rsidRPr="00AA767F" w:rsidRDefault="00973391" w:rsidP="00973391">
      <w:pPr>
        <w:pStyle w:val="para"/>
        <w:spacing w:before="0" w:beforeAutospacing="0" w:after="300" w:afterAutospacing="0" w:line="48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  <w:r>
        <w:rPr>
          <w:rFonts w:ascii="Arial" w:hAnsi="Arial" w:cs="Arial"/>
          <w:i/>
          <w:iCs/>
          <w:color w:val="000000" w:themeColor="text1"/>
          <w:lang w:val="en-US"/>
        </w:rPr>
        <w:t xml:space="preserve">*** p &lt; 0.001 </w:t>
      </w:r>
    </w:p>
    <w:p w14:paraId="728F10A9" w14:textId="77777777" w:rsidR="00980170" w:rsidRDefault="00980170"/>
    <w:sectPr w:rsidR="00980170" w:rsidSect="0038702C">
      <w:footerReference w:type="even" r:id="rId7"/>
      <w:footerReference w:type="default" r:id="rId8"/>
      <w:pgSz w:w="11900" w:h="16840"/>
      <w:pgMar w:top="96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BF764" w14:textId="77777777" w:rsidR="00000000" w:rsidRDefault="0038702C">
      <w:r>
        <w:separator/>
      </w:r>
    </w:p>
  </w:endnote>
  <w:endnote w:type="continuationSeparator" w:id="0">
    <w:p w14:paraId="13A8DE08" w14:textId="77777777" w:rsidR="00000000" w:rsidRDefault="00387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435536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25370A" w14:textId="77777777" w:rsidR="0081303C" w:rsidRDefault="00973391" w:rsidP="00BE78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BD70DE" w14:textId="77777777" w:rsidR="0081303C" w:rsidRDefault="0038702C" w:rsidP="006C087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761348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5EF983" w14:textId="77777777" w:rsidR="0081303C" w:rsidRDefault="00973391" w:rsidP="00BE78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702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9706B0" w14:textId="77777777" w:rsidR="0081303C" w:rsidRDefault="0038702C" w:rsidP="006C08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6DAA3" w14:textId="77777777" w:rsidR="00000000" w:rsidRDefault="0038702C">
      <w:r>
        <w:separator/>
      </w:r>
    </w:p>
  </w:footnote>
  <w:footnote w:type="continuationSeparator" w:id="0">
    <w:p w14:paraId="52A81A91" w14:textId="77777777" w:rsidR="00000000" w:rsidRDefault="00387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391"/>
    <w:rsid w:val="00017BA2"/>
    <w:rsid w:val="00082A94"/>
    <w:rsid w:val="000910D6"/>
    <w:rsid w:val="000C3B73"/>
    <w:rsid w:val="000C7A71"/>
    <w:rsid w:val="000D0010"/>
    <w:rsid w:val="000F038B"/>
    <w:rsid w:val="00175ECF"/>
    <w:rsid w:val="0022300C"/>
    <w:rsid w:val="00242E27"/>
    <w:rsid w:val="002B26C4"/>
    <w:rsid w:val="002D4BBD"/>
    <w:rsid w:val="00373E31"/>
    <w:rsid w:val="0038456F"/>
    <w:rsid w:val="0038702C"/>
    <w:rsid w:val="003A799A"/>
    <w:rsid w:val="003B7CCC"/>
    <w:rsid w:val="003C0945"/>
    <w:rsid w:val="00426863"/>
    <w:rsid w:val="00454F66"/>
    <w:rsid w:val="005204AC"/>
    <w:rsid w:val="005269D2"/>
    <w:rsid w:val="00562953"/>
    <w:rsid w:val="005748D4"/>
    <w:rsid w:val="005817F8"/>
    <w:rsid w:val="00582810"/>
    <w:rsid w:val="005B5DE3"/>
    <w:rsid w:val="005C0C10"/>
    <w:rsid w:val="005D1285"/>
    <w:rsid w:val="005D55EA"/>
    <w:rsid w:val="005E4B84"/>
    <w:rsid w:val="0062525B"/>
    <w:rsid w:val="00641A5D"/>
    <w:rsid w:val="006A3BEB"/>
    <w:rsid w:val="006A4121"/>
    <w:rsid w:val="00731782"/>
    <w:rsid w:val="00763B7F"/>
    <w:rsid w:val="00773F45"/>
    <w:rsid w:val="00790FF0"/>
    <w:rsid w:val="007A1E65"/>
    <w:rsid w:val="007D3E1F"/>
    <w:rsid w:val="007F51AA"/>
    <w:rsid w:val="00802FBF"/>
    <w:rsid w:val="008D1995"/>
    <w:rsid w:val="008F19B3"/>
    <w:rsid w:val="00915254"/>
    <w:rsid w:val="009247C5"/>
    <w:rsid w:val="00930FAE"/>
    <w:rsid w:val="00936DD0"/>
    <w:rsid w:val="00941D8A"/>
    <w:rsid w:val="00973391"/>
    <w:rsid w:val="00980170"/>
    <w:rsid w:val="00990A1E"/>
    <w:rsid w:val="009B2932"/>
    <w:rsid w:val="009C376B"/>
    <w:rsid w:val="009C5265"/>
    <w:rsid w:val="009E0307"/>
    <w:rsid w:val="00A036BA"/>
    <w:rsid w:val="00A642AF"/>
    <w:rsid w:val="00A67084"/>
    <w:rsid w:val="00A80D4E"/>
    <w:rsid w:val="00A95AD4"/>
    <w:rsid w:val="00AA1061"/>
    <w:rsid w:val="00AD0159"/>
    <w:rsid w:val="00AD329F"/>
    <w:rsid w:val="00B47E13"/>
    <w:rsid w:val="00B7441E"/>
    <w:rsid w:val="00B8100B"/>
    <w:rsid w:val="00B83AB4"/>
    <w:rsid w:val="00BA49B8"/>
    <w:rsid w:val="00C57638"/>
    <w:rsid w:val="00C62F26"/>
    <w:rsid w:val="00C809EA"/>
    <w:rsid w:val="00C8515B"/>
    <w:rsid w:val="00CF12E3"/>
    <w:rsid w:val="00D15455"/>
    <w:rsid w:val="00D27FA5"/>
    <w:rsid w:val="00D54D32"/>
    <w:rsid w:val="00D56692"/>
    <w:rsid w:val="00D60527"/>
    <w:rsid w:val="00D61CF4"/>
    <w:rsid w:val="00D849D4"/>
    <w:rsid w:val="00D877C5"/>
    <w:rsid w:val="00D97507"/>
    <w:rsid w:val="00DA2E23"/>
    <w:rsid w:val="00E045F8"/>
    <w:rsid w:val="00E12EFC"/>
    <w:rsid w:val="00E26C41"/>
    <w:rsid w:val="00EB6375"/>
    <w:rsid w:val="00ED33B4"/>
    <w:rsid w:val="00F173D1"/>
    <w:rsid w:val="00F178E2"/>
    <w:rsid w:val="00F20CAA"/>
    <w:rsid w:val="00F62114"/>
    <w:rsid w:val="00FC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2E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391"/>
    <w:rPr>
      <w:rFonts w:ascii="Times New Roman" w:eastAsia="Times New Roman" w:hAnsi="Times New Roman" w:cs="Times New Roman"/>
      <w:lang w:val="fr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97339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733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391"/>
    <w:rPr>
      <w:rFonts w:ascii="Times New Roman" w:eastAsia="Times New Roman" w:hAnsi="Times New Roman" w:cs="Times New Roman"/>
      <w:lang w:val="fr-CH" w:eastAsia="en-GB"/>
    </w:rPr>
  </w:style>
  <w:style w:type="character" w:styleId="PageNumber">
    <w:name w:val="page number"/>
    <w:basedOn w:val="DefaultParagraphFont"/>
    <w:uiPriority w:val="99"/>
    <w:semiHidden/>
    <w:unhideWhenUsed/>
    <w:rsid w:val="00973391"/>
  </w:style>
  <w:style w:type="character" w:styleId="LineNumber">
    <w:name w:val="line number"/>
    <w:basedOn w:val="DefaultParagraphFont"/>
    <w:uiPriority w:val="99"/>
    <w:semiHidden/>
    <w:unhideWhenUsed/>
    <w:rsid w:val="009733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391"/>
    <w:rPr>
      <w:rFonts w:ascii="Times New Roman" w:eastAsia="Times New Roman" w:hAnsi="Times New Roman" w:cs="Times New Roman"/>
      <w:lang w:val="fr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97339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733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391"/>
    <w:rPr>
      <w:rFonts w:ascii="Times New Roman" w:eastAsia="Times New Roman" w:hAnsi="Times New Roman" w:cs="Times New Roman"/>
      <w:lang w:val="fr-CH" w:eastAsia="en-GB"/>
    </w:rPr>
  </w:style>
  <w:style w:type="character" w:styleId="PageNumber">
    <w:name w:val="page number"/>
    <w:basedOn w:val="DefaultParagraphFont"/>
    <w:uiPriority w:val="99"/>
    <w:semiHidden/>
    <w:unhideWhenUsed/>
    <w:rsid w:val="00973391"/>
  </w:style>
  <w:style w:type="character" w:styleId="LineNumber">
    <w:name w:val="line number"/>
    <w:basedOn w:val="DefaultParagraphFont"/>
    <w:uiPriority w:val="99"/>
    <w:semiHidden/>
    <w:unhideWhenUsed/>
    <w:rsid w:val="00973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Ridder</dc:creator>
  <cp:keywords/>
  <dc:description/>
  <cp:lastModifiedBy> PriyadharshiniS</cp:lastModifiedBy>
  <cp:revision>2</cp:revision>
  <dcterms:created xsi:type="dcterms:W3CDTF">2021-01-11T14:51:00Z</dcterms:created>
  <dcterms:modified xsi:type="dcterms:W3CDTF">2021-01-21T08:17:00Z</dcterms:modified>
</cp:coreProperties>
</file>